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4176" w:rsidRDefault="00E83605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4B54104" wp14:editId="2FA7B665">
            <wp:extent cx="5274310" cy="5819775"/>
            <wp:effectExtent l="0" t="0" r="2540" b="952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1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3605" w:rsidRDefault="00E83605">
      <w:pPr>
        <w:rPr>
          <w:rFonts w:ascii="Times New Roman" w:hAnsi="Times New Roman" w:cs="Times New Roman"/>
        </w:rPr>
      </w:pPr>
    </w:p>
    <w:p w:rsidR="00A64176" w:rsidRPr="009B6A0B" w:rsidRDefault="00A64176">
      <w:pPr>
        <w:rPr>
          <w:rFonts w:ascii="Times New Roman" w:hAnsi="Times New Roman" w:cs="Times New Roman"/>
          <w:b/>
          <w:sz w:val="20"/>
          <w:szCs w:val="20"/>
        </w:rPr>
      </w:pPr>
      <w:r w:rsidRPr="009B6A0B">
        <w:rPr>
          <w:rFonts w:ascii="Times New Roman" w:hAnsi="Times New Roman" w:cs="Times New Roman" w:hint="eastAsia"/>
          <w:b/>
          <w:sz w:val="20"/>
          <w:szCs w:val="20"/>
        </w:rPr>
        <w:t xml:space="preserve">Supplemental Figure. </w:t>
      </w:r>
      <w:r w:rsidRPr="009B6A0B">
        <w:rPr>
          <w:rFonts w:ascii="Times New Roman" w:hAnsi="Times New Roman" w:cs="Times New Roman"/>
          <w:b/>
          <w:sz w:val="20"/>
          <w:szCs w:val="20"/>
        </w:rPr>
        <w:t xml:space="preserve">Number of participants at each exclusion stages. </w:t>
      </w:r>
    </w:p>
    <w:p w:rsidR="00A64176" w:rsidRDefault="00A64176">
      <w:pPr>
        <w:rPr>
          <w:rFonts w:ascii="Times New Roman" w:hAnsi="Times New Roman" w:cs="Times New Roman"/>
        </w:rPr>
      </w:pPr>
    </w:p>
    <w:p w:rsidR="00A64176" w:rsidRDefault="00A64176">
      <w:pPr>
        <w:rPr>
          <w:rFonts w:ascii="Times New Roman" w:hAnsi="Times New Roman" w:cs="Times New Roman"/>
        </w:rPr>
      </w:pPr>
    </w:p>
    <w:p w:rsidR="00E83605" w:rsidRDefault="00E836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13F24" w:rsidRPr="009B6A0B" w:rsidRDefault="00A64176">
      <w:pPr>
        <w:rPr>
          <w:rFonts w:ascii="Times New Roman" w:hAnsi="Times New Roman" w:cs="Times New Roman"/>
          <w:b/>
          <w:sz w:val="20"/>
          <w:szCs w:val="20"/>
        </w:rPr>
      </w:pPr>
      <w:r w:rsidRPr="009B6A0B">
        <w:rPr>
          <w:rFonts w:ascii="Times New Roman" w:hAnsi="Times New Roman" w:cs="Times New Roman"/>
          <w:b/>
          <w:sz w:val="20"/>
          <w:szCs w:val="20"/>
        </w:rPr>
        <w:lastRenderedPageBreak/>
        <w:t>Supplemental Table</w:t>
      </w:r>
      <w:r w:rsidR="000A4D7A">
        <w:rPr>
          <w:rFonts w:ascii="Times New Roman" w:hAnsi="Times New Roman" w:cs="Times New Roman"/>
          <w:b/>
          <w:sz w:val="20"/>
          <w:szCs w:val="20"/>
        </w:rPr>
        <w:t xml:space="preserve"> 1</w:t>
      </w:r>
      <w:r w:rsidRPr="009B6A0B">
        <w:rPr>
          <w:rFonts w:ascii="Times New Roman" w:hAnsi="Times New Roman" w:cs="Times New Roman"/>
          <w:b/>
          <w:sz w:val="20"/>
          <w:szCs w:val="20"/>
        </w:rPr>
        <w:t xml:space="preserve">. Baseline characteristics of participants by follow-up status </w:t>
      </w:r>
    </w:p>
    <w:tbl>
      <w:tblPr>
        <w:tblW w:w="79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0"/>
        <w:gridCol w:w="1680"/>
        <w:gridCol w:w="1720"/>
        <w:gridCol w:w="1480"/>
        <w:gridCol w:w="960"/>
      </w:tblGrid>
      <w:tr w:rsidR="00A64176" w:rsidRPr="009B6A0B" w:rsidTr="00A64176">
        <w:trPr>
          <w:trHeight w:val="340"/>
        </w:trPr>
        <w:tc>
          <w:tcPr>
            <w:tcW w:w="2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Lost to follow-up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Health examination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uestionnaire onl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A64176" w:rsidRPr="009B6A0B" w:rsidTr="00A64176">
        <w:trPr>
          <w:trHeight w:val="350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39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5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52.4 (13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53.7 (8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51.6 (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BM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3 (3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3.2 (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3.3 (3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Weight (all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3 (3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3.2 (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3.3 (3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  Femal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2.6 (2.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3.1 (3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3.1 (3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  Mal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3.7 (3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3.6 (2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3.9 (3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</w:tr>
      <w:tr w:rsidR="00A64176" w:rsidRPr="009B6A0B" w:rsidTr="00A64176">
        <w:trPr>
          <w:trHeight w:val="41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Heigh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60.3 (8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58.7 (7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59.1 (7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9</w:t>
            </w: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  Femal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56.5 (5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56.2 (5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55.9 (5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  Mal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67.7 (7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66.8 (5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68.2 (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31</w:t>
            </w: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Waist (all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75.9 (8.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75.8 (8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76.2 (9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  Femal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55.4 (7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56.4 (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56.1 (8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  Mal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66.6 (10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65.8 (9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67.7 (10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Fasting glucos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91.3 (8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91 (8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91.1 (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Impaired fasting glucos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LTPA (all), weekly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  &lt;30m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  30 - 180 m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  &gt;180m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LTPA (female), weekly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  &lt;30m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  30 - 180 m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  &gt;180m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64176" w:rsidRPr="009B6A0B" w:rsidTr="00A64176">
        <w:trPr>
          <w:trHeight w:val="35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LTPA (male), weekly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  &lt;30m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  30 - 180 m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  &gt;180m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Family history of diabet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Metabolic syndrom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Fatty liv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Elevated T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Low HDL-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Vegetarian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  Femal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37</w:t>
            </w: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  Mal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Education (all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   Elementa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  Seconda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  Colleg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Education (female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  Elementa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  Seconda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  Colleg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Education (male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  Elementa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  Seconda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64176" w:rsidRPr="009B6A0B" w:rsidTr="00A64176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  Colleg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176" w:rsidRPr="009B6A0B" w:rsidRDefault="00A64176" w:rsidP="00A64176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176" w:rsidRPr="009B6A0B" w:rsidRDefault="00A64176" w:rsidP="00A6417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9B6A0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A64176" w:rsidRDefault="00A64176">
      <w:pPr>
        <w:rPr>
          <w:rFonts w:ascii="Times New Roman" w:hAnsi="Times New Roman" w:cs="Times New Roman"/>
          <w:sz w:val="16"/>
          <w:szCs w:val="16"/>
        </w:rPr>
      </w:pPr>
    </w:p>
    <w:p w:rsidR="000A4D7A" w:rsidRDefault="000A4D7A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:rsidR="000A4D7A" w:rsidRPr="001A676B" w:rsidRDefault="000A4D7A">
      <w:pPr>
        <w:rPr>
          <w:rFonts w:ascii="Times New Roman" w:hAnsi="Times New Roman" w:cs="Times New Roman"/>
          <w:b/>
          <w:sz w:val="20"/>
          <w:szCs w:val="20"/>
        </w:rPr>
      </w:pPr>
      <w:r w:rsidRPr="001A676B">
        <w:rPr>
          <w:rFonts w:ascii="Times New Roman" w:hAnsi="Times New Roman" w:cs="Times New Roman"/>
          <w:b/>
          <w:sz w:val="20"/>
          <w:szCs w:val="20"/>
        </w:rPr>
        <w:t>Supplementa</w:t>
      </w:r>
      <w:r w:rsidR="00850F37" w:rsidRPr="001A676B">
        <w:rPr>
          <w:rFonts w:ascii="Times New Roman" w:hAnsi="Times New Roman" w:cs="Times New Roman"/>
          <w:b/>
          <w:sz w:val="20"/>
          <w:szCs w:val="20"/>
        </w:rPr>
        <w:t>l Table 2</w:t>
      </w:r>
      <w:r w:rsidR="007159A0" w:rsidRPr="001A676B">
        <w:rPr>
          <w:rFonts w:ascii="Times New Roman" w:hAnsi="Times New Roman" w:cs="Times New Roman"/>
          <w:b/>
          <w:sz w:val="20"/>
          <w:szCs w:val="20"/>
        </w:rPr>
        <w:t xml:space="preserve">. Sensitivity analysis </w:t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6"/>
        <w:gridCol w:w="2552"/>
        <w:gridCol w:w="1560"/>
        <w:gridCol w:w="2068"/>
      </w:tblGrid>
      <w:tr w:rsidR="00850F37" w:rsidRPr="001A676B" w:rsidTr="00113AE7">
        <w:trPr>
          <w:trHeight w:val="340"/>
        </w:trPr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F37" w:rsidRPr="001A676B" w:rsidRDefault="00850F37" w:rsidP="00850F3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76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nalysis</w:t>
            </w:r>
          </w:p>
        </w:tc>
        <w:tc>
          <w:tcPr>
            <w:tcW w:w="1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F37" w:rsidRPr="001A676B" w:rsidRDefault="00850F37" w:rsidP="00850F3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76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Vegetarians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F37" w:rsidRPr="001A676B" w:rsidRDefault="00850F37" w:rsidP="00850F3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76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onverted</w:t>
            </w:r>
          </w:p>
        </w:tc>
        <w:tc>
          <w:tcPr>
            <w:tcW w:w="1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F37" w:rsidRPr="001A676B" w:rsidRDefault="00850F37" w:rsidP="00850F3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76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nvegetarians</w:t>
            </w:r>
          </w:p>
        </w:tc>
      </w:tr>
      <w:tr w:rsidR="00850F37" w:rsidRPr="001A676B" w:rsidTr="00113AE7">
        <w:trPr>
          <w:trHeight w:val="340"/>
        </w:trPr>
        <w:tc>
          <w:tcPr>
            <w:tcW w:w="28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F37" w:rsidRPr="001A676B" w:rsidRDefault="00850F37" w:rsidP="00850F3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76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 unconfirmed diabetes treated as diabetes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F37" w:rsidRPr="001A676B" w:rsidRDefault="00850F37" w:rsidP="00850F3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F37" w:rsidRPr="001A676B" w:rsidRDefault="00850F37" w:rsidP="00850F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0F37" w:rsidRPr="001A676B" w:rsidTr="00624163">
        <w:trPr>
          <w:trHeight w:val="34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F37" w:rsidRPr="001A676B" w:rsidRDefault="00850F37" w:rsidP="00850F3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76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Model 1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F37" w:rsidRPr="001A676B" w:rsidRDefault="00850F37" w:rsidP="00850F3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76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54 (0.38, 0.76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F37" w:rsidRPr="001A676B" w:rsidRDefault="00850F37" w:rsidP="00850F3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76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45 (0.29, 0.68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F37" w:rsidRPr="001A676B" w:rsidRDefault="00850F37" w:rsidP="00850F3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76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 (Reference)</w:t>
            </w:r>
          </w:p>
        </w:tc>
      </w:tr>
      <w:tr w:rsidR="00850F37" w:rsidRPr="001A676B" w:rsidTr="00624163">
        <w:trPr>
          <w:trHeight w:val="340"/>
        </w:trPr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F37" w:rsidRPr="001A676B" w:rsidRDefault="00850F37" w:rsidP="00850F3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76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Model 2</w:t>
            </w:r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F37" w:rsidRPr="001A676B" w:rsidRDefault="00850F37" w:rsidP="00850F3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76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65 (0.46, 0.92)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F37" w:rsidRPr="001A676B" w:rsidRDefault="00850F37" w:rsidP="00850F3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76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47 (0.30, 0.71)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F37" w:rsidRPr="001A676B" w:rsidRDefault="00850F37" w:rsidP="00850F3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76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 (Reference)</w:t>
            </w:r>
          </w:p>
        </w:tc>
      </w:tr>
      <w:tr w:rsidR="00850F37" w:rsidRPr="001A676B" w:rsidTr="00624163">
        <w:trPr>
          <w:trHeight w:val="340"/>
        </w:trPr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F37" w:rsidRPr="001A676B" w:rsidRDefault="00850F37" w:rsidP="00850F3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76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djusted for metabolic syndrome in addition to Model 2</w:t>
            </w:r>
          </w:p>
        </w:tc>
        <w:tc>
          <w:tcPr>
            <w:tcW w:w="1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F37" w:rsidRPr="001A676B" w:rsidRDefault="00850F37" w:rsidP="00850F3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76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62 (0.44, 0.88)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F37" w:rsidRPr="001A676B" w:rsidRDefault="00850F37" w:rsidP="00850F3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76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49 (0.32, 0.75)</w:t>
            </w:r>
          </w:p>
        </w:tc>
        <w:tc>
          <w:tcPr>
            <w:tcW w:w="1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F37" w:rsidRPr="001A676B" w:rsidRDefault="00850F37" w:rsidP="00850F3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76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 (Reference)</w:t>
            </w:r>
          </w:p>
        </w:tc>
      </w:tr>
      <w:tr w:rsidR="00850F37" w:rsidRPr="001A676B" w:rsidTr="00624163">
        <w:trPr>
          <w:trHeight w:val="340"/>
        </w:trPr>
        <w:tc>
          <w:tcPr>
            <w:tcW w:w="28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F37" w:rsidRPr="001A676B" w:rsidRDefault="00850F37" w:rsidP="00850F3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76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Only self-reported diabetes were treated as diabetes cases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F37" w:rsidRPr="001A676B" w:rsidRDefault="00850F37" w:rsidP="00850F3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F37" w:rsidRPr="001A676B" w:rsidRDefault="00850F37" w:rsidP="00850F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0F37" w:rsidRPr="001A676B" w:rsidTr="00624163">
        <w:trPr>
          <w:trHeight w:val="34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F37" w:rsidRPr="001A676B" w:rsidRDefault="00850F37" w:rsidP="00850F3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76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Model 1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F37" w:rsidRPr="001A676B" w:rsidRDefault="00850F37" w:rsidP="00850F3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76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56 (0.35, 0.89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F37" w:rsidRPr="001A676B" w:rsidRDefault="00850F37" w:rsidP="00850F3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76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49 (0.28, 0.87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F37" w:rsidRPr="001A676B" w:rsidRDefault="00850F37" w:rsidP="00850F3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76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 (Reference)</w:t>
            </w:r>
          </w:p>
        </w:tc>
      </w:tr>
      <w:tr w:rsidR="00E94428" w:rsidRPr="001A676B" w:rsidTr="00624163">
        <w:trPr>
          <w:trHeight w:val="340"/>
        </w:trPr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F37" w:rsidRPr="001A676B" w:rsidRDefault="00850F37" w:rsidP="00850F3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76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Model 2</w:t>
            </w:r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F37" w:rsidRPr="001A676B" w:rsidRDefault="00850F37" w:rsidP="00850F3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76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69 (0.43, 1.11)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F37" w:rsidRPr="001A676B" w:rsidRDefault="00850F37" w:rsidP="00850F3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76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50 (0.29, 0.89)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F37" w:rsidRPr="001A676B" w:rsidRDefault="00850F37" w:rsidP="00850F3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76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 (Reference)</w:t>
            </w:r>
          </w:p>
        </w:tc>
      </w:tr>
      <w:tr w:rsidR="00850F37" w:rsidRPr="001A676B" w:rsidTr="00624163">
        <w:trPr>
          <w:trHeight w:val="340"/>
        </w:trPr>
        <w:tc>
          <w:tcPr>
            <w:tcW w:w="28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F37" w:rsidRPr="001A676B" w:rsidRDefault="00850F37" w:rsidP="00850F3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76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ge as time scale (truncated by study entry time)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F37" w:rsidRPr="001A676B" w:rsidRDefault="00850F37" w:rsidP="00850F3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F37" w:rsidRPr="001A676B" w:rsidRDefault="00850F37" w:rsidP="00850F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50F37" w:rsidRPr="001A676B" w:rsidTr="00624163">
        <w:trPr>
          <w:trHeight w:val="34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F37" w:rsidRPr="001A676B" w:rsidRDefault="00850F37" w:rsidP="00850F3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76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Model 1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F37" w:rsidRPr="001A676B" w:rsidRDefault="00850F37" w:rsidP="00850F3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76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49 (0.34, 0.69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F37" w:rsidRPr="001A676B" w:rsidRDefault="00850F37" w:rsidP="00850F3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76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45 (0.29, 0.68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F37" w:rsidRPr="001A676B" w:rsidRDefault="00850F37" w:rsidP="00850F3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76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 (Reference)</w:t>
            </w:r>
          </w:p>
        </w:tc>
      </w:tr>
      <w:tr w:rsidR="00850F37" w:rsidRPr="001A676B" w:rsidTr="00624163">
        <w:trPr>
          <w:trHeight w:val="340"/>
        </w:trPr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F37" w:rsidRPr="001A676B" w:rsidRDefault="00850F37" w:rsidP="00850F3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76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Model 2</w:t>
            </w:r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F37" w:rsidRPr="001A676B" w:rsidRDefault="00850F37" w:rsidP="00850F3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76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60 (0.42, 0.86)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F37" w:rsidRPr="001A676B" w:rsidRDefault="00850F37" w:rsidP="00850F3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76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43 (0.28, 0.66)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F37" w:rsidRPr="001A676B" w:rsidRDefault="00850F37" w:rsidP="00850F3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1A676B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 (Reference)</w:t>
            </w:r>
          </w:p>
        </w:tc>
      </w:tr>
    </w:tbl>
    <w:p w:rsidR="00624163" w:rsidRPr="00AA33A9" w:rsidRDefault="00624163" w:rsidP="00624163">
      <w:pPr>
        <w:rPr>
          <w:rFonts w:ascii="Times New Roman" w:hAnsi="Times New Roman" w:cs="Times New Roman"/>
        </w:rPr>
      </w:pPr>
      <w:r w:rsidRPr="001A676B">
        <w:rPr>
          <w:rFonts w:ascii="Times New Roman" w:hAnsi="Times New Roman" w:cs="Times New Roman"/>
          <w:sz w:val="20"/>
          <w:szCs w:val="20"/>
        </w:rPr>
        <w:t>Model 1 adjusted for age, gender, education, leisure time physical activities, family history of diabetes, follow-up methods (health examination or questionnaire only), and lipid medication. Model 2 additionally adjusted for BMI.</w:t>
      </w:r>
      <w:r w:rsidRPr="00AA33A9">
        <w:rPr>
          <w:rFonts w:ascii="Times New Roman" w:hAnsi="Times New Roman" w:cs="Times New Roman"/>
        </w:rPr>
        <w:t xml:space="preserve"> </w:t>
      </w:r>
    </w:p>
    <w:p w:rsidR="00850F37" w:rsidRPr="009B6A0B" w:rsidRDefault="00850F37">
      <w:pPr>
        <w:rPr>
          <w:rFonts w:ascii="Times New Roman" w:hAnsi="Times New Roman" w:cs="Times New Roman"/>
          <w:sz w:val="16"/>
          <w:szCs w:val="16"/>
        </w:rPr>
      </w:pPr>
    </w:p>
    <w:sectPr w:rsidR="00850F37" w:rsidRPr="009B6A0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2954" w:rsidRDefault="005B2954" w:rsidP="009B6A0B">
      <w:r>
        <w:separator/>
      </w:r>
    </w:p>
  </w:endnote>
  <w:endnote w:type="continuationSeparator" w:id="0">
    <w:p w:rsidR="005B2954" w:rsidRDefault="005B2954" w:rsidP="009B6A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2954" w:rsidRDefault="005B2954" w:rsidP="009B6A0B">
      <w:r>
        <w:separator/>
      </w:r>
    </w:p>
  </w:footnote>
  <w:footnote w:type="continuationSeparator" w:id="0">
    <w:p w:rsidR="005B2954" w:rsidRDefault="005B2954" w:rsidP="009B6A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176"/>
    <w:rsid w:val="000A4D7A"/>
    <w:rsid w:val="00113AE7"/>
    <w:rsid w:val="001A676B"/>
    <w:rsid w:val="00213F24"/>
    <w:rsid w:val="00294C71"/>
    <w:rsid w:val="002B0431"/>
    <w:rsid w:val="00353CBC"/>
    <w:rsid w:val="00546FBF"/>
    <w:rsid w:val="005B2954"/>
    <w:rsid w:val="00624163"/>
    <w:rsid w:val="00653925"/>
    <w:rsid w:val="007159A0"/>
    <w:rsid w:val="00775795"/>
    <w:rsid w:val="00850F37"/>
    <w:rsid w:val="009B6A0B"/>
    <w:rsid w:val="00A64176"/>
    <w:rsid w:val="00E83605"/>
    <w:rsid w:val="00E94428"/>
    <w:rsid w:val="00F64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AEA73B-1582-402E-AFEF-BD3BB1D6C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6A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B6A0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B6A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B6A0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517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4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7D6621-A2F5-416B-98F3-2D43AEB88C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98</Words>
  <Characters>2269</Characters>
  <Application>Microsoft Office Word</Application>
  <DocSecurity>0</DocSecurity>
  <Lines>18</Lines>
  <Paragraphs>5</Paragraphs>
  <ScaleCrop>false</ScaleCrop>
  <Company/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Chiu</dc:creator>
  <cp:keywords/>
  <dc:description/>
  <cp:lastModifiedBy>Chia-Chen Chang</cp:lastModifiedBy>
  <cp:revision>15</cp:revision>
  <dcterms:created xsi:type="dcterms:W3CDTF">2017-03-16T12:30:00Z</dcterms:created>
  <dcterms:modified xsi:type="dcterms:W3CDTF">2018-01-03T08:30:00Z</dcterms:modified>
</cp:coreProperties>
</file>